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809"/>
        <w:gridCol w:w="2127"/>
        <w:gridCol w:w="5670"/>
      </w:tblGrid>
      <w:tr w:rsidR="00667E1A" w:rsidRPr="00BD353C" w:rsidTr="00BD353C">
        <w:tc>
          <w:tcPr>
            <w:tcW w:w="9606" w:type="dxa"/>
            <w:gridSpan w:val="3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ombineering</w:t>
            </w:r>
            <w:proofErr w:type="spellEnd"/>
          </w:p>
          <w:p w:rsidR="00667E1A" w:rsidRPr="00C74E5E" w:rsidRDefault="00667E1A" w:rsidP="00BD353C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(N.B. U</w:t>
            </w:r>
            <w:r w:rsidRPr="00C74E5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per cases indicate the sequences homologous to the BAC).</w:t>
            </w:r>
          </w:p>
        </w:tc>
      </w:tr>
      <w:tr w:rsidR="00667E1A" w:rsidRPr="00C74E5E" w:rsidTr="00BD353C">
        <w:tc>
          <w:tcPr>
            <w:tcW w:w="1809" w:type="dxa"/>
            <w:vMerge w:val="restart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d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’</w:t>
            </w: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d</w:t>
            </w:r>
            <w:proofErr w:type="spellEnd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arm_S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cgaagcTTGTGACACCTCTGAAGACC-3’ 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d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’arm_AS 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atCCATggTATTGGCTCTTCAGCTGATGC-3’ </w:t>
            </w:r>
          </w:p>
        </w:tc>
      </w:tr>
      <w:tr w:rsidR="00667E1A" w:rsidRPr="00C74E5E" w:rsidTr="00BD353C">
        <w:tc>
          <w:tcPr>
            <w:tcW w:w="1809" w:type="dxa"/>
            <w:vMerge w:val="restart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d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</w:t>
            </w: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d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arm_S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tcccatgGCTTGTTTGCAAATTGAGCTAG-3’ 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</w:t>
            </w: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’arm_AS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agcggccGCACTCTGTATAAACAGACCTG-3’</w:t>
            </w:r>
          </w:p>
        </w:tc>
      </w:tr>
      <w:tr w:rsidR="00667E1A" w:rsidRPr="00C74E5E" w:rsidTr="00BD353C">
        <w:tc>
          <w:tcPr>
            <w:tcW w:w="1809" w:type="dxa"/>
            <w:vMerge w:val="restart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2b</w:t>
            </w: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sion</w:t>
            </w:r>
            <w:proofErr w:type="spellEnd"/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sion_S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gagccaataccatgAGCAAGGGCGAGGAGCTG-3’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sion_AS</w:t>
            </w:r>
            <w:proofErr w:type="spellEnd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gcaaacaagccatgGCAGTCGACGGTGCAGG-3’ </w:t>
            </w:r>
          </w:p>
        </w:tc>
      </w:tr>
      <w:tr w:rsidR="00667E1A" w:rsidRPr="00C74E5E" w:rsidTr="00BD353C">
        <w:tc>
          <w:tcPr>
            <w:tcW w:w="1809" w:type="dxa"/>
            <w:vMerge w:val="restart"/>
            <w:vAlign w:val="center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’</w:t>
            </w: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’arm_S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GCTAGAATTCCTGCCTAACTTTTACACGC-3’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’arm_AS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tttggaTCCCGGTAGCTTAGACTGATC-3’</w:t>
            </w:r>
          </w:p>
        </w:tc>
      </w:tr>
      <w:tr w:rsidR="00667E1A" w:rsidRPr="00C74E5E" w:rsidTr="00BD353C">
        <w:tc>
          <w:tcPr>
            <w:tcW w:w="1809" w:type="dxa"/>
            <w:vMerge w:val="restart"/>
            <w:vAlign w:val="center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</w:t>
            </w:r>
            <w:proofErr w:type="spellEnd"/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arm_S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aacggaTCCAACTCTGTGCGCAGG-3’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dc</w:t>
            </w:r>
            <w:proofErr w:type="spellEnd"/>
            <w:r w:rsidRPr="00C74E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50</w:t>
            </w: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’arm_AS 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 caatcTAGATGTGCCAACGTGCAGTAAAG-3’</w:t>
            </w:r>
          </w:p>
        </w:tc>
      </w:tr>
      <w:tr w:rsidR="00667E1A" w:rsidRPr="00C74E5E" w:rsidTr="00BD353C">
        <w:tc>
          <w:tcPr>
            <w:tcW w:w="9606" w:type="dxa"/>
            <w:gridSpan w:val="3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be </w:t>
            </w:r>
            <w:proofErr w:type="spellStart"/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</w:tr>
      <w:tr w:rsidR="00667E1A" w:rsidRPr="00C74E5E" w:rsidTr="00BD353C">
        <w:tc>
          <w:tcPr>
            <w:tcW w:w="1809" w:type="dxa"/>
            <w:vMerge w:val="restart"/>
          </w:tcPr>
          <w:p w:rsidR="00667E1A" w:rsidRPr="00C74E5E" w:rsidRDefault="00667E1A" w:rsidP="00BD353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uts2b </w:t>
            </w: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2b</w:t>
            </w: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S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’-GGGGCAGTTAAAGCCTC-3’ </w:t>
            </w:r>
          </w:p>
        </w:tc>
      </w:tr>
      <w:tr w:rsidR="00667E1A" w:rsidRPr="00C74E5E" w:rsidTr="00BD353C">
        <w:tc>
          <w:tcPr>
            <w:tcW w:w="1809" w:type="dxa"/>
            <w:vMerge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ts2b</w:t>
            </w: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AS</w:t>
            </w:r>
            <w:r w:rsidRPr="00C74E5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</w:tcPr>
          <w:p w:rsidR="00667E1A" w:rsidRPr="00C74E5E" w:rsidRDefault="00667E1A" w:rsidP="00BD35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4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AATGAAACGGTGCTTTTGC-3’</w:t>
            </w:r>
          </w:p>
        </w:tc>
      </w:tr>
    </w:tbl>
    <w:p w:rsidR="00A3369B" w:rsidRPr="00667E1A" w:rsidRDefault="00A3369B" w:rsidP="00667E1A">
      <w:bookmarkStart w:id="0" w:name="_GoBack"/>
      <w:bookmarkEnd w:id="0"/>
    </w:p>
    <w:sectPr w:rsidR="00A3369B" w:rsidRPr="00667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E1A"/>
    <w:rsid w:val="00667E1A"/>
    <w:rsid w:val="00A3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1A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1A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ostivi</dc:creator>
  <cp:lastModifiedBy>htostivi</cp:lastModifiedBy>
  <cp:revision>1</cp:revision>
  <dcterms:created xsi:type="dcterms:W3CDTF">2014-12-12T14:05:00Z</dcterms:created>
  <dcterms:modified xsi:type="dcterms:W3CDTF">2014-12-12T14:06:00Z</dcterms:modified>
</cp:coreProperties>
</file>